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30658" w14:textId="0BCAB2B2" w:rsidR="00E86863" w:rsidRPr="00443976" w:rsidRDefault="00E8686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4397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44397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="00321984" w:rsidRPr="004439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4439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curriculum mapping for the pediatric rheumatology rotation</w:t>
      </w:r>
      <w:r w:rsidRPr="004439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</w:rPr>
        <w:t xml:space="preserve"> </w:t>
      </w:r>
      <w:r w:rsidRPr="004439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th details in each academic activity</w:t>
      </w:r>
      <w:r w:rsidRPr="004439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</w:rPr>
        <w:t>/</w:t>
      </w:r>
      <w:r w:rsidRPr="004439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vention</w:t>
      </w:r>
    </w:p>
    <w:tbl>
      <w:tblPr>
        <w:tblStyle w:val="TableGrid"/>
        <w:tblW w:w="117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28"/>
        <w:gridCol w:w="1618"/>
        <w:gridCol w:w="1534"/>
        <w:gridCol w:w="1620"/>
        <w:gridCol w:w="1511"/>
        <w:gridCol w:w="1097"/>
        <w:gridCol w:w="1352"/>
        <w:gridCol w:w="1440"/>
      </w:tblGrid>
      <w:tr w:rsidR="00E86863" w:rsidRPr="00443976" w14:paraId="5923DD1F" w14:textId="77777777" w:rsidTr="00986BC4">
        <w:trPr>
          <w:tblHeader/>
        </w:trPr>
        <w:tc>
          <w:tcPr>
            <w:tcW w:w="1528" w:type="dxa"/>
            <w:vMerge w:val="restart"/>
          </w:tcPr>
          <w:p w14:paraId="05AB20C2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ctivities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</w:p>
          <w:p w14:paraId="11145A31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Interventions</w:t>
            </w:r>
          </w:p>
        </w:tc>
        <w:tc>
          <w:tcPr>
            <w:tcW w:w="4772" w:type="dxa"/>
            <w:gridSpan w:val="3"/>
          </w:tcPr>
          <w:p w14:paraId="54D4C79E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Inputs</w:t>
            </w:r>
          </w:p>
        </w:tc>
        <w:tc>
          <w:tcPr>
            <w:tcW w:w="2608" w:type="dxa"/>
            <w:gridSpan w:val="2"/>
          </w:tcPr>
          <w:p w14:paraId="01FACC9F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rocess</w:t>
            </w:r>
          </w:p>
        </w:tc>
        <w:tc>
          <w:tcPr>
            <w:tcW w:w="1352" w:type="dxa"/>
            <w:vMerge w:val="restart"/>
          </w:tcPr>
          <w:p w14:paraId="0D88A989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ssessment tool</w:t>
            </w:r>
          </w:p>
        </w:tc>
        <w:tc>
          <w:tcPr>
            <w:tcW w:w="1440" w:type="dxa"/>
            <w:vMerge w:val="restart"/>
          </w:tcPr>
          <w:p w14:paraId="4EDCA1F8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Output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</w:p>
          <w:p w14:paraId="013E9697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outcome</w:t>
            </w:r>
          </w:p>
        </w:tc>
      </w:tr>
      <w:tr w:rsidR="00E86863" w:rsidRPr="00443976" w14:paraId="7F06AD93" w14:textId="77777777" w:rsidTr="00986BC4">
        <w:trPr>
          <w:tblHeader/>
        </w:trPr>
        <w:tc>
          <w:tcPr>
            <w:tcW w:w="1528" w:type="dxa"/>
            <w:vMerge/>
          </w:tcPr>
          <w:p w14:paraId="4FE6C5EE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3440E54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Contents</w:t>
            </w:r>
          </w:p>
        </w:tc>
        <w:tc>
          <w:tcPr>
            <w:tcW w:w="1534" w:type="dxa"/>
          </w:tcPr>
          <w:p w14:paraId="44E6A8AC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npower</w:t>
            </w:r>
          </w:p>
        </w:tc>
        <w:tc>
          <w:tcPr>
            <w:tcW w:w="1620" w:type="dxa"/>
          </w:tcPr>
          <w:p w14:paraId="5FE1A77F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source</w:t>
            </w:r>
          </w:p>
        </w:tc>
        <w:tc>
          <w:tcPr>
            <w:tcW w:w="1511" w:type="dxa"/>
          </w:tcPr>
          <w:p w14:paraId="6EE3AB3F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Teaching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</w:p>
          <w:p w14:paraId="2F2D703F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learning mode</w:t>
            </w:r>
          </w:p>
        </w:tc>
        <w:tc>
          <w:tcPr>
            <w:tcW w:w="1097" w:type="dxa"/>
          </w:tcPr>
          <w:p w14:paraId="7D37EB23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ours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</w:p>
          <w:p w14:paraId="65449E24" w14:textId="22F8AD14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Week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W</w:t>
            </w:r>
            <w:r w:rsidRPr="0044397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  <w:vMerge/>
          </w:tcPr>
          <w:p w14:paraId="1473B1CF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14:paraId="357906CD" w14:textId="77777777" w:rsidR="00E86863" w:rsidRPr="00443976" w:rsidRDefault="00E86863" w:rsidP="00986BC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E86863" w:rsidRPr="00443976" w14:paraId="69093305" w14:textId="77777777" w:rsidTr="00986BC4">
        <w:tc>
          <w:tcPr>
            <w:tcW w:w="11700" w:type="dxa"/>
            <w:gridSpan w:val="8"/>
            <w:shd w:val="clear" w:color="auto" w:fill="D9D9D9" w:themeFill="background1" w:themeFillShade="D9"/>
          </w:tcPr>
          <w:p w14:paraId="3E3DEF1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Knowledge</w:t>
            </w:r>
          </w:p>
        </w:tc>
      </w:tr>
      <w:tr w:rsidR="00E86863" w:rsidRPr="00443976" w14:paraId="02C05FA3" w14:textId="77777777" w:rsidTr="00986BC4">
        <w:tc>
          <w:tcPr>
            <w:tcW w:w="1528" w:type="dxa"/>
          </w:tcPr>
          <w:p w14:paraId="20F72A7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retes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knowledge in pediatric rheumatology</w:t>
            </w:r>
          </w:p>
        </w:tc>
        <w:tc>
          <w:tcPr>
            <w:tcW w:w="1618" w:type="dxa"/>
          </w:tcPr>
          <w:p w14:paraId="45252DC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Essential knowledge in pediatric rheumatology </w:t>
            </w:r>
          </w:p>
        </w:tc>
        <w:tc>
          <w:tcPr>
            <w:tcW w:w="1534" w:type="dxa"/>
          </w:tcPr>
          <w:p w14:paraId="3E59687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MCQ, supervised test</w:t>
            </w:r>
          </w:p>
        </w:tc>
        <w:tc>
          <w:tcPr>
            <w:tcW w:w="1620" w:type="dxa"/>
          </w:tcPr>
          <w:p w14:paraId="07092973" w14:textId="7C26C956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0587C53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online department lectures platform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511" w:type="dxa"/>
          </w:tcPr>
          <w:p w14:paraId="44A4CD4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sed 25 items MCQ</w:t>
            </w:r>
          </w:p>
        </w:tc>
        <w:tc>
          <w:tcPr>
            <w:tcW w:w="1097" w:type="dxa"/>
          </w:tcPr>
          <w:p w14:paraId="01640CE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764F301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56F5A59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sed 25 items MCQ pretest</w:t>
            </w:r>
          </w:p>
        </w:tc>
        <w:tc>
          <w:tcPr>
            <w:tcW w:w="1440" w:type="dxa"/>
          </w:tcPr>
          <w:p w14:paraId="28DEB48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 pediatric rheumatology</w:t>
            </w:r>
          </w:p>
        </w:tc>
      </w:tr>
      <w:tr w:rsidR="00E86863" w:rsidRPr="00443976" w14:paraId="193D05DF" w14:textId="77777777" w:rsidTr="00986BC4">
        <w:tc>
          <w:tcPr>
            <w:tcW w:w="1528" w:type="dxa"/>
          </w:tcPr>
          <w:p w14:paraId="2921935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s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based discussio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lipped classroom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)</w:t>
            </w:r>
          </w:p>
        </w:tc>
        <w:tc>
          <w:tcPr>
            <w:tcW w:w="1618" w:type="dxa"/>
          </w:tcPr>
          <w:p w14:paraId="081EEB2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atient chart reviews with discussions </w:t>
            </w:r>
          </w:p>
        </w:tc>
        <w:tc>
          <w:tcPr>
            <w:tcW w:w="1534" w:type="dxa"/>
          </w:tcPr>
          <w:p w14:paraId="2530AAB0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</w:p>
          <w:p w14:paraId="5710E22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  <w:p w14:paraId="3DC0BF3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acilitated discussions</w:t>
            </w:r>
          </w:p>
        </w:tc>
        <w:tc>
          <w:tcPr>
            <w:tcW w:w="1620" w:type="dxa"/>
          </w:tcPr>
          <w:p w14:paraId="2673B084" w14:textId="7706EFDC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online department lectures platform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511" w:type="dxa"/>
          </w:tcPr>
          <w:p w14:paraId="3F47792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s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discussio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lipped classroom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097" w:type="dxa"/>
          </w:tcPr>
          <w:p w14:paraId="33FF34F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W </w:t>
            </w:r>
          </w:p>
          <w:p w14:paraId="609FCE3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6DB799D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trustabl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rofessional activities assessment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yond the context of this researc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direct observation</w:t>
            </w:r>
          </w:p>
        </w:tc>
        <w:tc>
          <w:tcPr>
            <w:tcW w:w="1440" w:type="dxa"/>
          </w:tcPr>
          <w:p w14:paraId="37963A0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 pediatric rheumatology diseases</w:t>
            </w:r>
          </w:p>
        </w:tc>
      </w:tr>
      <w:tr w:rsidR="00E86863" w:rsidRPr="00443976" w14:paraId="7D4B1CC7" w14:textId="77777777" w:rsidTr="00986BC4">
        <w:tc>
          <w:tcPr>
            <w:tcW w:w="1528" w:type="dxa"/>
          </w:tcPr>
          <w:p w14:paraId="551701F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opic review</w:t>
            </w:r>
          </w:p>
        </w:tc>
        <w:tc>
          <w:tcPr>
            <w:tcW w:w="1618" w:type="dxa"/>
          </w:tcPr>
          <w:p w14:paraId="6EB4602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opics in pediatric rheumatology selected for review</w:t>
            </w:r>
          </w:p>
        </w:tc>
        <w:tc>
          <w:tcPr>
            <w:tcW w:w="1534" w:type="dxa"/>
          </w:tcPr>
          <w:p w14:paraId="18D90A0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acilitated discussions</w:t>
            </w:r>
          </w:p>
        </w:tc>
        <w:tc>
          <w:tcPr>
            <w:tcW w:w="1620" w:type="dxa"/>
          </w:tcPr>
          <w:p w14:paraId="5961F320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ournal articles,</w:t>
            </w:r>
          </w:p>
          <w:p w14:paraId="1DB8EAE5" w14:textId="602CC26E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511" w:type="dxa"/>
          </w:tcPr>
          <w:p w14:paraId="5A18059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arn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entered, hybrid platform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site, online Zoom®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097" w:type="dxa"/>
          </w:tcPr>
          <w:p w14:paraId="669C619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</w:t>
            </w:r>
          </w:p>
          <w:p w14:paraId="18593DA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329F921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25 items MCQ posttest </w:t>
            </w:r>
          </w:p>
          <w:p w14:paraId="2EB4C62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d of rotation and direct observation</w:t>
            </w:r>
          </w:p>
        </w:tc>
        <w:tc>
          <w:tcPr>
            <w:tcW w:w="1440" w:type="dxa"/>
          </w:tcPr>
          <w:p w14:paraId="68220C9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 pediatric rheumatology</w:t>
            </w:r>
          </w:p>
        </w:tc>
      </w:tr>
      <w:tr w:rsidR="00E86863" w:rsidRPr="00443976" w14:paraId="20FE394E" w14:textId="77777777" w:rsidTr="00986BC4">
        <w:tc>
          <w:tcPr>
            <w:tcW w:w="1528" w:type="dxa"/>
          </w:tcPr>
          <w:p w14:paraId="459C098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teractive lectur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                 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pproach to arthritis</w:t>
            </w:r>
          </w:p>
        </w:tc>
        <w:tc>
          <w:tcPr>
            <w:tcW w:w="1618" w:type="dxa"/>
          </w:tcPr>
          <w:p w14:paraId="0E25ACF3" w14:textId="77777777" w:rsidR="00E86863" w:rsidRPr="00443976" w:rsidRDefault="00E86863" w:rsidP="00986BC4">
            <w:pPr>
              <w:ind w:left="-20" w:firstLine="2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inciples of history taking, physical examination, diagnosis, common diseases</w:t>
            </w:r>
          </w:p>
        </w:tc>
        <w:tc>
          <w:tcPr>
            <w:tcW w:w="1534" w:type="dxa"/>
          </w:tcPr>
          <w:p w14:paraId="5668AF4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ught the lecture</w:t>
            </w:r>
          </w:p>
        </w:tc>
        <w:tc>
          <w:tcPr>
            <w:tcW w:w="1620" w:type="dxa"/>
          </w:tcPr>
          <w:p w14:paraId="09184DAC" w14:textId="302BEB60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="00321984"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0468790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</w:p>
          <w:p w14:paraId="36F7EE9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pplication,</w:t>
            </w:r>
          </w:p>
          <w:p w14:paraId="6087EF2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ournal articles</w:t>
            </w:r>
          </w:p>
        </w:tc>
        <w:tc>
          <w:tcPr>
            <w:tcW w:w="1511" w:type="dxa"/>
          </w:tcPr>
          <w:p w14:paraId="59EF0AD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teractive lecture</w:t>
            </w:r>
          </w:p>
        </w:tc>
        <w:tc>
          <w:tcPr>
            <w:tcW w:w="1097" w:type="dxa"/>
          </w:tcPr>
          <w:p w14:paraId="427F486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280A362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2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2ACCEEC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25 items MCQ posttest </w:t>
            </w:r>
          </w:p>
          <w:p w14:paraId="12F13C5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d of rotation</w:t>
            </w:r>
          </w:p>
        </w:tc>
        <w:tc>
          <w:tcPr>
            <w:tcW w:w="1440" w:type="dxa"/>
          </w:tcPr>
          <w:p w14:paraId="4BA556C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 in approach to arthritis in children</w:t>
            </w:r>
          </w:p>
        </w:tc>
      </w:tr>
      <w:tr w:rsidR="00E86863" w:rsidRPr="00443976" w14:paraId="747C0C9F" w14:textId="77777777" w:rsidTr="00986BC4">
        <w:tc>
          <w:tcPr>
            <w:tcW w:w="1528" w:type="dxa"/>
          </w:tcPr>
          <w:p w14:paraId="53E91D3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teractive lectur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   </w:t>
            </w:r>
          </w:p>
          <w:p w14:paraId="31134D9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emergency in pediatric </w:t>
            </w:r>
          </w:p>
          <w:p w14:paraId="4C94FFB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heumatology</w:t>
            </w:r>
          </w:p>
        </w:tc>
        <w:tc>
          <w:tcPr>
            <w:tcW w:w="1618" w:type="dxa"/>
          </w:tcPr>
          <w:p w14:paraId="0B23B3A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mergency conditions in pediatric rheumatology</w:t>
            </w:r>
          </w:p>
        </w:tc>
        <w:tc>
          <w:tcPr>
            <w:tcW w:w="1534" w:type="dxa"/>
          </w:tcPr>
          <w:p w14:paraId="73AEE34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ught the lecture</w:t>
            </w:r>
          </w:p>
        </w:tc>
        <w:tc>
          <w:tcPr>
            <w:tcW w:w="1620" w:type="dxa"/>
          </w:tcPr>
          <w:p w14:paraId="1752190D" w14:textId="1FF18D8E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="00321984"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4397BDB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g,</w:t>
            </w:r>
          </w:p>
          <w:p w14:paraId="2F5720C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ournal articles</w:t>
            </w:r>
          </w:p>
        </w:tc>
        <w:tc>
          <w:tcPr>
            <w:tcW w:w="1511" w:type="dxa"/>
          </w:tcPr>
          <w:p w14:paraId="3C923F3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teractive lecture</w:t>
            </w:r>
          </w:p>
        </w:tc>
        <w:tc>
          <w:tcPr>
            <w:tcW w:w="1097" w:type="dxa"/>
          </w:tcPr>
          <w:p w14:paraId="518F627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04C242E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3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2B8C9A0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25 items MCQ posttest </w:t>
            </w:r>
          </w:p>
          <w:p w14:paraId="4BFE457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d of rotation</w:t>
            </w:r>
          </w:p>
        </w:tc>
        <w:tc>
          <w:tcPr>
            <w:tcW w:w="1440" w:type="dxa"/>
          </w:tcPr>
          <w:p w14:paraId="74BC3CF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 in emergency problems in pediatric rheumatology</w:t>
            </w:r>
          </w:p>
        </w:tc>
      </w:tr>
      <w:tr w:rsidR="00E86863" w:rsidRPr="00443976" w14:paraId="371A9E5D" w14:textId="77777777" w:rsidTr="00986BC4">
        <w:tc>
          <w:tcPr>
            <w:tcW w:w="1528" w:type="dxa"/>
          </w:tcPr>
          <w:p w14:paraId="55FD2CD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SK radiology conference</w:t>
            </w:r>
          </w:p>
        </w:tc>
        <w:tc>
          <w:tcPr>
            <w:tcW w:w="1618" w:type="dxa"/>
          </w:tcPr>
          <w:p w14:paraId="6CAD2DE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3 case discussions with MSK imaging </w:t>
            </w:r>
          </w:p>
        </w:tc>
        <w:tc>
          <w:tcPr>
            <w:tcW w:w="1534" w:type="dxa"/>
          </w:tcPr>
          <w:p w14:paraId="4AC7114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acilitated discussions with MSK radiology specialist</w:t>
            </w:r>
          </w:p>
        </w:tc>
        <w:tc>
          <w:tcPr>
            <w:tcW w:w="1620" w:type="dxa"/>
          </w:tcPr>
          <w:p w14:paraId="51EE64C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K radiology consultation</w:t>
            </w:r>
          </w:p>
        </w:tc>
        <w:tc>
          <w:tcPr>
            <w:tcW w:w="1511" w:type="dxa"/>
          </w:tcPr>
          <w:p w14:paraId="419DD30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Interactive case discussion </w:t>
            </w:r>
          </w:p>
        </w:tc>
        <w:tc>
          <w:tcPr>
            <w:tcW w:w="1097" w:type="dxa"/>
          </w:tcPr>
          <w:p w14:paraId="5EB69DF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1ED723C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3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3E84B70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questionnaire </w:t>
            </w:r>
          </w:p>
          <w:p w14:paraId="046F502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Likert scale at the end of rotation for confidence in plain radiograph interpretation</w:t>
            </w:r>
          </w:p>
        </w:tc>
        <w:tc>
          <w:tcPr>
            <w:tcW w:w="1440" w:type="dxa"/>
          </w:tcPr>
          <w:p w14:paraId="3D63C21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 in MSK radiology applicable to rheumatology and principles of plain radiograph interpretation</w:t>
            </w:r>
          </w:p>
        </w:tc>
      </w:tr>
      <w:tr w:rsidR="00E86863" w:rsidRPr="00443976" w14:paraId="1EB11A11" w14:textId="77777777" w:rsidTr="00986BC4">
        <w:tc>
          <w:tcPr>
            <w:tcW w:w="1528" w:type="dxa"/>
          </w:tcPr>
          <w:p w14:paraId="133A28B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tudy sessions</w:t>
            </w:r>
          </w:p>
        </w:tc>
        <w:tc>
          <w:tcPr>
            <w:tcW w:w="1618" w:type="dxa"/>
          </w:tcPr>
          <w:p w14:paraId="39396AB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mmon problems in pediatric rheumatology</w:t>
            </w:r>
          </w:p>
        </w:tc>
        <w:tc>
          <w:tcPr>
            <w:tcW w:w="1534" w:type="dxa"/>
          </w:tcPr>
          <w:p w14:paraId="6ABF038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udy by trainees</w:t>
            </w:r>
          </w:p>
        </w:tc>
        <w:tc>
          <w:tcPr>
            <w:tcW w:w="1620" w:type="dxa"/>
          </w:tcPr>
          <w:p w14:paraId="3CF8571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online department lecture platform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511" w:type="dxa"/>
          </w:tcPr>
          <w:p w14:paraId="1E312A6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nline platforms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ced learning</w:t>
            </w:r>
          </w:p>
        </w:tc>
        <w:tc>
          <w:tcPr>
            <w:tcW w:w="1097" w:type="dxa"/>
          </w:tcPr>
          <w:p w14:paraId="5F3380B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W </w:t>
            </w:r>
          </w:p>
          <w:p w14:paraId="55DEA0A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58C6509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</w:p>
        </w:tc>
        <w:tc>
          <w:tcPr>
            <w:tcW w:w="1440" w:type="dxa"/>
          </w:tcPr>
          <w:p w14:paraId="4B0F22A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 pediatric rheumatology</w:t>
            </w:r>
          </w:p>
        </w:tc>
      </w:tr>
      <w:tr w:rsidR="00E86863" w:rsidRPr="00443976" w14:paraId="2DD52886" w14:textId="77777777" w:rsidTr="00986BC4">
        <w:tc>
          <w:tcPr>
            <w:tcW w:w="1528" w:type="dxa"/>
          </w:tcPr>
          <w:p w14:paraId="0B41B6E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Posttes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knowledge in pediatric rheumatology</w:t>
            </w:r>
          </w:p>
        </w:tc>
        <w:tc>
          <w:tcPr>
            <w:tcW w:w="1618" w:type="dxa"/>
          </w:tcPr>
          <w:p w14:paraId="73125C4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Essential knowledge in pediatric rheumatology </w:t>
            </w:r>
          </w:p>
        </w:tc>
        <w:tc>
          <w:tcPr>
            <w:tcW w:w="1534" w:type="dxa"/>
          </w:tcPr>
          <w:p w14:paraId="226B485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MCQ, supervised test</w:t>
            </w:r>
          </w:p>
        </w:tc>
        <w:tc>
          <w:tcPr>
            <w:tcW w:w="1620" w:type="dxa"/>
          </w:tcPr>
          <w:p w14:paraId="08C31A22" w14:textId="10D04599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="00321984"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3FCE4CB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.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g website,</w:t>
            </w:r>
          </w:p>
          <w:p w14:paraId="5237312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nline department lecture platform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  <w:p w14:paraId="76DF22C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6862C5F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1" w:type="dxa"/>
          </w:tcPr>
          <w:p w14:paraId="3050EC9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sed 25 items MCQ</w:t>
            </w:r>
          </w:p>
        </w:tc>
        <w:tc>
          <w:tcPr>
            <w:tcW w:w="1097" w:type="dxa"/>
          </w:tcPr>
          <w:p w14:paraId="2B90691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</w:t>
            </w:r>
          </w:p>
          <w:p w14:paraId="5E1C7F3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0648E4A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25 items MCQ posttest </w:t>
            </w:r>
          </w:p>
          <w:p w14:paraId="3578B0B0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d of rotation</w:t>
            </w:r>
          </w:p>
        </w:tc>
        <w:tc>
          <w:tcPr>
            <w:tcW w:w="1440" w:type="dxa"/>
          </w:tcPr>
          <w:p w14:paraId="721F177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wledg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 pediatric rheumatology</w:t>
            </w:r>
          </w:p>
        </w:tc>
      </w:tr>
      <w:tr w:rsidR="00E86863" w:rsidRPr="00443976" w14:paraId="07BAD2C2" w14:textId="77777777" w:rsidTr="00986BC4">
        <w:tc>
          <w:tcPr>
            <w:tcW w:w="11700" w:type="dxa"/>
            <w:gridSpan w:val="8"/>
            <w:shd w:val="clear" w:color="auto" w:fill="D9D9D9" w:themeFill="background1" w:themeFillShade="D9"/>
          </w:tcPr>
          <w:p w14:paraId="658057F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kills</w:t>
            </w:r>
          </w:p>
        </w:tc>
      </w:tr>
      <w:tr w:rsidR="00E86863" w:rsidRPr="00443976" w14:paraId="0A2AA336" w14:textId="77777777" w:rsidTr="00986BC4">
        <w:tc>
          <w:tcPr>
            <w:tcW w:w="1528" w:type="dxa"/>
          </w:tcPr>
          <w:p w14:paraId="253408E9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study of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GALS</w:t>
            </w:r>
            <w:proofErr w:type="spellEnd"/>
          </w:p>
        </w:tc>
        <w:tc>
          <w:tcPr>
            <w:tcW w:w="1618" w:type="dxa"/>
          </w:tcPr>
          <w:p w14:paraId="5846A17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SK examination steps</w:t>
            </w:r>
          </w:p>
        </w:tc>
        <w:tc>
          <w:tcPr>
            <w:tcW w:w="1534" w:type="dxa"/>
          </w:tcPr>
          <w:p w14:paraId="28AD55B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udy by trainees in allocated time slot</w:t>
            </w:r>
          </w:p>
        </w:tc>
        <w:tc>
          <w:tcPr>
            <w:tcW w:w="1620" w:type="dxa"/>
          </w:tcPr>
          <w:p w14:paraId="1CBEB84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pplication, 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5BB16C3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VDO</w:t>
            </w:r>
          </w:p>
        </w:tc>
        <w:tc>
          <w:tcPr>
            <w:tcW w:w="1511" w:type="dxa"/>
          </w:tcPr>
          <w:p w14:paraId="409158B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nline platforms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ced learning</w:t>
            </w:r>
          </w:p>
        </w:tc>
        <w:tc>
          <w:tcPr>
            <w:tcW w:w="1097" w:type="dxa"/>
          </w:tcPr>
          <w:p w14:paraId="2304488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</w:t>
            </w:r>
          </w:p>
          <w:p w14:paraId="766049A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66F64BE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Pretest for MSK exam using 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checklist</w:t>
            </w:r>
          </w:p>
        </w:tc>
        <w:tc>
          <w:tcPr>
            <w:tcW w:w="1440" w:type="dxa"/>
          </w:tcPr>
          <w:p w14:paraId="11C9EA3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kills in MSK examination</w:t>
            </w:r>
          </w:p>
        </w:tc>
      </w:tr>
      <w:tr w:rsidR="00E86863" w:rsidRPr="00443976" w14:paraId="7DFFD752" w14:textId="77777777" w:rsidTr="00986BC4">
        <w:tc>
          <w:tcPr>
            <w:tcW w:w="1528" w:type="dxa"/>
          </w:tcPr>
          <w:p w14:paraId="20C40BB0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retes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SK examination</w:t>
            </w:r>
          </w:p>
        </w:tc>
        <w:tc>
          <w:tcPr>
            <w:tcW w:w="1618" w:type="dxa"/>
          </w:tcPr>
          <w:p w14:paraId="1C0113D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SK examination steps</w:t>
            </w:r>
          </w:p>
        </w:tc>
        <w:tc>
          <w:tcPr>
            <w:tcW w:w="1534" w:type="dxa"/>
          </w:tcPr>
          <w:p w14:paraId="7062DBB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checklist, supervised test</w:t>
            </w:r>
          </w:p>
        </w:tc>
        <w:tc>
          <w:tcPr>
            <w:tcW w:w="1620" w:type="dxa"/>
          </w:tcPr>
          <w:p w14:paraId="1B94200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</w:p>
        </w:tc>
        <w:tc>
          <w:tcPr>
            <w:tcW w:w="1511" w:type="dxa"/>
          </w:tcPr>
          <w:p w14:paraId="1C9D5B8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Direct observation </w:t>
            </w:r>
          </w:p>
        </w:tc>
        <w:tc>
          <w:tcPr>
            <w:tcW w:w="1097" w:type="dxa"/>
          </w:tcPr>
          <w:p w14:paraId="5BCCF93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</w:t>
            </w:r>
          </w:p>
          <w:p w14:paraId="6182D05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7280378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checklist 18 items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ssess as complete, incomplete, not done for each item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</w:tcPr>
          <w:p w14:paraId="3BDF3BA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kills in MSK examination</w:t>
            </w:r>
          </w:p>
        </w:tc>
      </w:tr>
      <w:tr w:rsidR="00E86863" w:rsidRPr="00443976" w14:paraId="37CF883D" w14:textId="77777777" w:rsidTr="00986BC4">
        <w:tc>
          <w:tcPr>
            <w:tcW w:w="1528" w:type="dxa"/>
          </w:tcPr>
          <w:p w14:paraId="5AF44F56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Hand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on teaching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                          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SK examination</w:t>
            </w:r>
          </w:p>
        </w:tc>
        <w:tc>
          <w:tcPr>
            <w:tcW w:w="1618" w:type="dxa"/>
          </w:tcPr>
          <w:p w14:paraId="69947B7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SK examination steps</w:t>
            </w:r>
          </w:p>
        </w:tc>
        <w:tc>
          <w:tcPr>
            <w:tcW w:w="1534" w:type="dxa"/>
          </w:tcPr>
          <w:p w14:paraId="005193A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ught MSK examination</w:t>
            </w:r>
          </w:p>
        </w:tc>
        <w:tc>
          <w:tcPr>
            <w:tcW w:w="1620" w:type="dxa"/>
          </w:tcPr>
          <w:p w14:paraId="5499EDBE" w14:textId="0369618C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pplication</w:t>
            </w:r>
            <w:r w:rsidR="00321984"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</w:t>
            </w:r>
          </w:p>
          <w:p w14:paraId="304272D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VDO</w:t>
            </w:r>
          </w:p>
        </w:tc>
        <w:tc>
          <w:tcPr>
            <w:tcW w:w="1511" w:type="dxa"/>
          </w:tcPr>
          <w:p w14:paraId="003C315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nd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 teaching at clinic</w:t>
            </w:r>
          </w:p>
        </w:tc>
        <w:tc>
          <w:tcPr>
            <w:tcW w:w="1097" w:type="dxa"/>
          </w:tcPr>
          <w:p w14:paraId="203CC56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566D8CC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43BEBBC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hecklist and step by step MSK exam maneuvers</w:t>
            </w:r>
          </w:p>
        </w:tc>
        <w:tc>
          <w:tcPr>
            <w:tcW w:w="1440" w:type="dxa"/>
          </w:tcPr>
          <w:p w14:paraId="0735D8E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kills in MSK examination</w:t>
            </w:r>
          </w:p>
        </w:tc>
      </w:tr>
      <w:tr w:rsidR="00E86863" w:rsidRPr="00443976" w14:paraId="3360E908" w14:textId="77777777" w:rsidTr="00986BC4">
        <w:tc>
          <w:tcPr>
            <w:tcW w:w="1528" w:type="dxa"/>
          </w:tcPr>
          <w:p w14:paraId="2FAA4FF9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heumatology clinic</w:t>
            </w:r>
          </w:p>
        </w:tc>
        <w:tc>
          <w:tcPr>
            <w:tcW w:w="1618" w:type="dxa"/>
          </w:tcPr>
          <w:p w14:paraId="33CAC5B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ediatric rheumatology diseases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.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IA, CTD, vasculitis, non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flammatory MSK pain, postinfectious arthritis, MI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534" w:type="dxa"/>
          </w:tcPr>
          <w:p w14:paraId="050F0706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ovided consultation with management in each patient</w:t>
            </w:r>
          </w:p>
        </w:tc>
        <w:tc>
          <w:tcPr>
            <w:tcW w:w="1620" w:type="dxa"/>
          </w:tcPr>
          <w:p w14:paraId="2C8D1DFD" w14:textId="210ABD39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3CC43E3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, online department lecture platform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511" w:type="dxa"/>
          </w:tcPr>
          <w:p w14:paraId="4F938C8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sultation and interactive case discussion with attending physician</w:t>
            </w:r>
          </w:p>
        </w:tc>
        <w:tc>
          <w:tcPr>
            <w:tcW w:w="1097" w:type="dxa"/>
          </w:tcPr>
          <w:p w14:paraId="6A8250D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</w:t>
            </w:r>
          </w:p>
          <w:p w14:paraId="2463F40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299501D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trustabl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rofessional activities assessmen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yond the context of this researc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440" w:type="dxa"/>
          </w:tcPr>
          <w:p w14:paraId="54754EE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Knowledge, clinical exposure to pediatric rheumatology patients and skills in MSK examination </w:t>
            </w:r>
          </w:p>
        </w:tc>
      </w:tr>
      <w:tr w:rsidR="00E86863" w:rsidRPr="00443976" w14:paraId="3646F069" w14:textId="77777777" w:rsidTr="00986BC4">
        <w:tc>
          <w:tcPr>
            <w:tcW w:w="1528" w:type="dxa"/>
          </w:tcPr>
          <w:p w14:paraId="27D8AE1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Outpatien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patient consultation and rounds</w:t>
            </w:r>
          </w:p>
        </w:tc>
        <w:tc>
          <w:tcPr>
            <w:tcW w:w="1618" w:type="dxa"/>
          </w:tcPr>
          <w:p w14:paraId="3E9AE46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ediatric rheumatology diseases </w:t>
            </w:r>
          </w:p>
        </w:tc>
        <w:tc>
          <w:tcPr>
            <w:tcW w:w="1534" w:type="dxa"/>
          </w:tcPr>
          <w:p w14:paraId="5738DA3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ovided consultation with management in each patient</w:t>
            </w:r>
          </w:p>
        </w:tc>
        <w:tc>
          <w:tcPr>
            <w:tcW w:w="1620" w:type="dxa"/>
          </w:tcPr>
          <w:p w14:paraId="3B179265" w14:textId="340A07DA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book of Pediatric Rheumatology</w:t>
            </w:r>
            <w:r w:rsidR="007863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14:paraId="12580B8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mmonlin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g, online department lecture platform</w:t>
            </w:r>
          </w:p>
          <w:p w14:paraId="56BFF86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ynchronous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511" w:type="dxa"/>
          </w:tcPr>
          <w:p w14:paraId="1DA9CC5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sultation and interactive case discussion with attending physician</w:t>
            </w:r>
          </w:p>
        </w:tc>
        <w:tc>
          <w:tcPr>
            <w:tcW w:w="1097" w:type="dxa"/>
          </w:tcPr>
          <w:p w14:paraId="161099D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ay</w:t>
            </w:r>
          </w:p>
          <w:p w14:paraId="15EAB97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2" w:type="dxa"/>
          </w:tcPr>
          <w:p w14:paraId="68D963A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trustable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rofessional activities assessmen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 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yond the context of this researc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440" w:type="dxa"/>
          </w:tcPr>
          <w:p w14:paraId="76D075D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Knowledge, clinical exposure to pediatric rheumatology patients and skills in MSK examination </w:t>
            </w:r>
          </w:p>
        </w:tc>
      </w:tr>
      <w:tr w:rsidR="00E86863" w:rsidRPr="00443976" w14:paraId="4E208B49" w14:textId="77777777" w:rsidTr="00986BC4">
        <w:tc>
          <w:tcPr>
            <w:tcW w:w="1528" w:type="dxa"/>
          </w:tcPr>
          <w:p w14:paraId="5A81C47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osttes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SK examination</w:t>
            </w:r>
          </w:p>
        </w:tc>
        <w:tc>
          <w:tcPr>
            <w:tcW w:w="1618" w:type="dxa"/>
          </w:tcPr>
          <w:p w14:paraId="3F5BA8C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SK examination steps</w:t>
            </w:r>
          </w:p>
        </w:tc>
        <w:tc>
          <w:tcPr>
            <w:tcW w:w="1534" w:type="dxa"/>
          </w:tcPr>
          <w:p w14:paraId="3A67C5E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checklist, supervised test</w:t>
            </w:r>
          </w:p>
        </w:tc>
        <w:tc>
          <w:tcPr>
            <w:tcW w:w="1620" w:type="dxa"/>
          </w:tcPr>
          <w:p w14:paraId="3A20B57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GALS</w:t>
            </w:r>
            <w:proofErr w:type="spellEnd"/>
          </w:p>
        </w:tc>
        <w:tc>
          <w:tcPr>
            <w:tcW w:w="1511" w:type="dxa"/>
          </w:tcPr>
          <w:p w14:paraId="13DE820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rect observation at clinic</w:t>
            </w:r>
          </w:p>
        </w:tc>
        <w:tc>
          <w:tcPr>
            <w:tcW w:w="1097" w:type="dxa"/>
          </w:tcPr>
          <w:p w14:paraId="5A30152C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01A91AC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2031936D" w14:textId="7109242D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Thai 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GALS</w:t>
            </w:r>
            <w:proofErr w:type="spellEnd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checklist 18 items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ssess as complete, incomplete, not done for each item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)</w:t>
            </w:r>
          </w:p>
          <w:p w14:paraId="43346F92" w14:textId="77777777" w:rsidR="00E86863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6BC248AC" w14:textId="77777777" w:rsidR="00A43DF4" w:rsidRDefault="00A43DF4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7A17A158" w14:textId="77777777" w:rsidR="00A43DF4" w:rsidRDefault="00A43DF4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4A0EF3F4" w14:textId="77777777" w:rsidR="00A43DF4" w:rsidRPr="00443976" w:rsidRDefault="00A43DF4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B1B2A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kills in MSK examination</w:t>
            </w:r>
          </w:p>
        </w:tc>
      </w:tr>
      <w:tr w:rsidR="00E86863" w:rsidRPr="00443976" w14:paraId="0F73CE40" w14:textId="77777777" w:rsidTr="00986BC4">
        <w:tc>
          <w:tcPr>
            <w:tcW w:w="11700" w:type="dxa"/>
            <w:gridSpan w:val="8"/>
            <w:shd w:val="clear" w:color="auto" w:fill="D9D9D9" w:themeFill="background1" w:themeFillShade="D9"/>
          </w:tcPr>
          <w:p w14:paraId="518C53B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Confidence</w:t>
            </w:r>
          </w:p>
        </w:tc>
      </w:tr>
      <w:tr w:rsidR="00E86863" w:rsidRPr="00443976" w14:paraId="2D1B2AA0" w14:textId="77777777" w:rsidTr="00986BC4">
        <w:tc>
          <w:tcPr>
            <w:tcW w:w="1528" w:type="dxa"/>
          </w:tcPr>
          <w:p w14:paraId="68BC270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Questionnaire at pr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otation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experience                        and confidence</w:t>
            </w:r>
          </w:p>
        </w:tc>
        <w:tc>
          <w:tcPr>
            <w:tcW w:w="1618" w:type="dxa"/>
          </w:tcPr>
          <w:p w14:paraId="1531C66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sessment of previous experience in pediatric rheumatology and confidence in pediatric rheumatology clinical practice before the rotation</w:t>
            </w:r>
          </w:p>
        </w:tc>
        <w:tc>
          <w:tcPr>
            <w:tcW w:w="1534" w:type="dxa"/>
          </w:tcPr>
          <w:p w14:paraId="31944FB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question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proofErr w:type="spellStart"/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aire</w:t>
            </w:r>
            <w:proofErr w:type="spellEnd"/>
          </w:p>
        </w:tc>
        <w:tc>
          <w:tcPr>
            <w:tcW w:w="1620" w:type="dxa"/>
          </w:tcPr>
          <w:p w14:paraId="21C3804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daptations from a questionnaire performed in Thai residency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ined pediatricians</w:t>
            </w:r>
          </w:p>
        </w:tc>
        <w:tc>
          <w:tcPr>
            <w:tcW w:w="1511" w:type="dxa"/>
          </w:tcPr>
          <w:p w14:paraId="641C878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sed questionnaire</w:t>
            </w:r>
          </w:p>
          <w:p w14:paraId="3588CD5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Likert scale</w:t>
            </w:r>
          </w:p>
        </w:tc>
        <w:tc>
          <w:tcPr>
            <w:tcW w:w="1097" w:type="dxa"/>
          </w:tcPr>
          <w:p w14:paraId="5C3A676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479D003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1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6D1DB06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sed questionnaire</w:t>
            </w:r>
          </w:p>
          <w:p w14:paraId="2705D76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Likert scale</w:t>
            </w:r>
          </w:p>
        </w:tc>
        <w:tc>
          <w:tcPr>
            <w:tcW w:w="1440" w:type="dxa"/>
          </w:tcPr>
          <w:p w14:paraId="262679C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fidence in pediatric rheumatology clinical practice</w:t>
            </w:r>
          </w:p>
        </w:tc>
      </w:tr>
      <w:tr w:rsidR="00E86863" w:rsidRPr="00443976" w14:paraId="76DF46E9" w14:textId="77777777" w:rsidTr="00986BC4">
        <w:tc>
          <w:tcPr>
            <w:tcW w:w="1528" w:type="dxa"/>
          </w:tcPr>
          <w:p w14:paraId="063F19B7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Questionnaire at post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otation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cs/>
              </w:rPr>
              <w:t xml:space="preserve">: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onfidence, attitude, and expectation</w:t>
            </w:r>
          </w:p>
        </w:tc>
        <w:tc>
          <w:tcPr>
            <w:tcW w:w="1618" w:type="dxa"/>
          </w:tcPr>
          <w:p w14:paraId="3DCA2FF0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sessment of confidence in pediatric rheumatology clinical practice after attending 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eek rotation, attitude and expectation in pediatric rheumatology</w:t>
            </w:r>
          </w:p>
        </w:tc>
        <w:tc>
          <w:tcPr>
            <w:tcW w:w="1534" w:type="dxa"/>
          </w:tcPr>
          <w:p w14:paraId="109DD55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questionnaire</w:t>
            </w:r>
          </w:p>
        </w:tc>
        <w:tc>
          <w:tcPr>
            <w:tcW w:w="1620" w:type="dxa"/>
          </w:tcPr>
          <w:p w14:paraId="120E4B91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daptations from a questionnaire performed in Thai residency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ined pediatricians with addition of fre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 reflection</w:t>
            </w:r>
          </w:p>
        </w:tc>
        <w:tc>
          <w:tcPr>
            <w:tcW w:w="1511" w:type="dxa"/>
          </w:tcPr>
          <w:p w14:paraId="4975AEC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questionnaire </w:t>
            </w:r>
          </w:p>
          <w:p w14:paraId="42BFBFFF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Likert scale</w:t>
            </w:r>
          </w:p>
        </w:tc>
        <w:tc>
          <w:tcPr>
            <w:tcW w:w="1097" w:type="dxa"/>
          </w:tcPr>
          <w:p w14:paraId="5135651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0873F9D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6443DEA7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sed questionnaire </w:t>
            </w:r>
          </w:p>
          <w:p w14:paraId="1AC1A60E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5 Likert scale </w:t>
            </w:r>
          </w:p>
        </w:tc>
        <w:tc>
          <w:tcPr>
            <w:tcW w:w="1440" w:type="dxa"/>
          </w:tcPr>
          <w:p w14:paraId="120C2475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fidence in pediatric rheumatology clinical practice, attitude and expectation in pediatric rheumatology</w:t>
            </w:r>
          </w:p>
        </w:tc>
      </w:tr>
      <w:tr w:rsidR="00E86863" w:rsidRPr="00443976" w14:paraId="0CC60370" w14:textId="77777777" w:rsidTr="00986BC4">
        <w:tc>
          <w:tcPr>
            <w:tcW w:w="1528" w:type="dxa"/>
          </w:tcPr>
          <w:p w14:paraId="6EB05180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Reflection </w:t>
            </w:r>
          </w:p>
        </w:tc>
        <w:tc>
          <w:tcPr>
            <w:tcW w:w="1618" w:type="dxa"/>
          </w:tcPr>
          <w:p w14:paraId="7D339B40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lf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lection of what the residents have learned, what to learn more or improve, and suggestions to improve teaching</w:t>
            </w:r>
          </w:p>
        </w:tc>
        <w:tc>
          <w:tcPr>
            <w:tcW w:w="1534" w:type="dxa"/>
          </w:tcPr>
          <w:p w14:paraId="3FD7DAEA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igned the fre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 questionnaire</w:t>
            </w:r>
          </w:p>
        </w:tc>
        <w:tc>
          <w:tcPr>
            <w:tcW w:w="1620" w:type="dxa"/>
          </w:tcPr>
          <w:p w14:paraId="56F615C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ern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’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 6 steps to curriculum development</w:t>
            </w:r>
          </w:p>
        </w:tc>
        <w:tc>
          <w:tcPr>
            <w:tcW w:w="1511" w:type="dxa"/>
          </w:tcPr>
          <w:p w14:paraId="39AF4EA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per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sed questionnaire for free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-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xt writing, individual interview with</w:t>
            </w:r>
          </w:p>
          <w:p w14:paraId="1569868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lection</w:t>
            </w:r>
          </w:p>
        </w:tc>
        <w:tc>
          <w:tcPr>
            <w:tcW w:w="1097" w:type="dxa"/>
          </w:tcPr>
          <w:p w14:paraId="0C5AE0C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156E162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3B5574B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sessment of reflection</w:t>
            </w:r>
          </w:p>
        </w:tc>
        <w:tc>
          <w:tcPr>
            <w:tcW w:w="1440" w:type="dxa"/>
          </w:tcPr>
          <w:p w14:paraId="586A9AEB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fidence in pediatric rheumatology clinical practice and reflection of clinical experiences in the rotation</w:t>
            </w:r>
          </w:p>
        </w:tc>
      </w:tr>
      <w:tr w:rsidR="00E86863" w:rsidRPr="00443976" w14:paraId="05A6B895" w14:textId="77777777" w:rsidTr="00986BC4">
        <w:tc>
          <w:tcPr>
            <w:tcW w:w="1528" w:type="dxa"/>
          </w:tcPr>
          <w:p w14:paraId="237E9FE7" w14:textId="77777777" w:rsidR="00E86863" w:rsidRPr="00443976" w:rsidRDefault="00E86863" w:rsidP="00986BC4">
            <w:pPr>
              <w:spacing w:after="160" w:line="259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onstructive feedback</w:t>
            </w:r>
          </w:p>
        </w:tc>
        <w:tc>
          <w:tcPr>
            <w:tcW w:w="1618" w:type="dxa"/>
          </w:tcPr>
          <w:p w14:paraId="4BC92DF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structive feedback of the overall performance for each resident at end of rotation</w:t>
            </w:r>
          </w:p>
        </w:tc>
        <w:tc>
          <w:tcPr>
            <w:tcW w:w="1534" w:type="dxa"/>
          </w:tcPr>
          <w:p w14:paraId="7FF46C4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ttending physician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S, SC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 xml:space="preserve">) 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rovided constructive feedback </w:t>
            </w:r>
          </w:p>
        </w:tc>
        <w:tc>
          <w:tcPr>
            <w:tcW w:w="1620" w:type="dxa"/>
          </w:tcPr>
          <w:p w14:paraId="5EEA2DE4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ern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’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 6 steps to curriculum development</w:t>
            </w:r>
          </w:p>
        </w:tc>
        <w:tc>
          <w:tcPr>
            <w:tcW w:w="1511" w:type="dxa"/>
          </w:tcPr>
          <w:p w14:paraId="58EF5EDD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eedback session</w:t>
            </w:r>
          </w:p>
        </w:tc>
        <w:tc>
          <w:tcPr>
            <w:tcW w:w="1097" w:type="dxa"/>
          </w:tcPr>
          <w:p w14:paraId="721738B9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.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H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/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W</w:t>
            </w:r>
          </w:p>
          <w:p w14:paraId="7FE7F562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(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4</w:t>
            </w: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352" w:type="dxa"/>
          </w:tcPr>
          <w:p w14:paraId="00BDAB43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sessment of feedback</w:t>
            </w:r>
          </w:p>
        </w:tc>
        <w:tc>
          <w:tcPr>
            <w:tcW w:w="1440" w:type="dxa"/>
          </w:tcPr>
          <w:p w14:paraId="075FEA28" w14:textId="77777777" w:rsidR="00E86863" w:rsidRPr="00443976" w:rsidRDefault="00E86863" w:rsidP="00986BC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4397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fidence in pediatric rheumatology clinical practice and feedback of clinical experiences in the rotation</w:t>
            </w:r>
          </w:p>
        </w:tc>
      </w:tr>
    </w:tbl>
    <w:p w14:paraId="6803E602" w14:textId="77777777" w:rsidR="00E86863" w:rsidRPr="00443976" w:rsidRDefault="00E86863" w:rsidP="00E86863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546B3E47" w14:textId="5D62C02E" w:rsidR="00BF1DAF" w:rsidRPr="00BF1DAF" w:rsidRDefault="00BF1DAF" w:rsidP="00BF1DAF">
      <w:pPr>
        <w:spacing w:after="0" w:line="240" w:lineRule="auto"/>
        <w:rPr>
          <w:rFonts w:ascii="Times New Roman" w:hAnsi="Times New Roman" w:cs="Times New Roman"/>
          <w:color w:val="222222"/>
          <w:szCs w:val="22"/>
          <w:shd w:val="clear" w:color="auto" w:fill="FFFFFF"/>
        </w:rPr>
      </w:pP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>*References for the Textbook of Pediatric Rheumatology include the following:</w:t>
      </w:r>
    </w:p>
    <w:p w14:paraId="474436F1" w14:textId="180B9524" w:rsidR="00BF1DAF" w:rsidRPr="00BF1DAF" w:rsidRDefault="00BF1DAF" w:rsidP="00BF1DAF">
      <w:pPr>
        <w:spacing w:after="0" w:line="240" w:lineRule="auto"/>
        <w:rPr>
          <w:rFonts w:ascii="Times New Roman" w:hAnsi="Times New Roman" w:cs="Times New Roman"/>
          <w:color w:val="222222"/>
          <w:szCs w:val="22"/>
          <w:shd w:val="clear" w:color="auto" w:fill="FFFFFF"/>
        </w:rPr>
      </w:pP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-Petty RE, Laxer RM, Lindsley CB, Wedderburn LR, </w:t>
      </w:r>
      <w:proofErr w:type="spellStart"/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>Mellins</w:t>
      </w:r>
      <w:proofErr w:type="spellEnd"/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 ED, </w:t>
      </w:r>
      <w:proofErr w:type="spellStart"/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>Fuhlbrigge</w:t>
      </w:r>
      <w:proofErr w:type="spellEnd"/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 RC, editors. Textbook of Pediatric Rheumatology. 8</w:t>
      </w: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  <w:vertAlign w:val="superscript"/>
        </w:rPr>
        <w:t>th</w:t>
      </w: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 Edition. Philadelphia: Elsevier; 2021 </w:t>
      </w:r>
    </w:p>
    <w:p w14:paraId="0D1DEA31" w14:textId="77AD487C" w:rsidR="00E86863" w:rsidRPr="00BF1DAF" w:rsidRDefault="00BF1DAF" w:rsidP="00BF1DAF">
      <w:pPr>
        <w:spacing w:after="0" w:line="240" w:lineRule="auto"/>
        <w:rPr>
          <w:rFonts w:ascii="Times New Roman" w:hAnsi="Times New Roman" w:cs="Times New Roman"/>
          <w:color w:val="222222"/>
          <w:szCs w:val="22"/>
          <w:shd w:val="clear" w:color="auto" w:fill="FFFFFF"/>
          <w:cs/>
        </w:rPr>
      </w:pP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-Petty RE, Laxer RM, Lindsley CB, Wedderburn LR, editors. Textbook of Pediatric Rheumatology: </w:t>
      </w: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  <w:cs/>
        </w:rPr>
        <w:t>7</w:t>
      </w:r>
      <w:proofErr w:type="spellStart"/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  <w:vertAlign w:val="superscript"/>
        </w:rPr>
        <w:t>th</w:t>
      </w:r>
      <w:proofErr w:type="spellEnd"/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 </w:t>
      </w:r>
      <w:r w:rsidRPr="00BF1DAF">
        <w:rPr>
          <w:rFonts w:ascii="Times New Roman" w:hAnsi="Times New Roman" w:cs="Angsana New"/>
          <w:color w:val="222222"/>
          <w:shd w:val="clear" w:color="auto" w:fill="FFFFFF"/>
        </w:rPr>
        <w:t>Edition</w:t>
      </w: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</w:rPr>
        <w:t xml:space="preserve">. Philadelphia: Elsevier; </w:t>
      </w:r>
      <w:r w:rsidRPr="00BF1DAF">
        <w:rPr>
          <w:rFonts w:ascii="Times New Roman" w:hAnsi="Times New Roman" w:cs="Times New Roman"/>
          <w:color w:val="222222"/>
          <w:szCs w:val="22"/>
          <w:shd w:val="clear" w:color="auto" w:fill="FFFFFF"/>
          <w:cs/>
        </w:rPr>
        <w:t>2016.</w:t>
      </w:r>
    </w:p>
    <w:p w14:paraId="4FAE0B2E" w14:textId="77777777" w:rsidR="00E86863" w:rsidRPr="00BF1DAF" w:rsidRDefault="00E86863" w:rsidP="00E86863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62EFB216" w14:textId="77777777" w:rsidR="00E86863" w:rsidRPr="00443976" w:rsidRDefault="00E86863" w:rsidP="00E86863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6B555E68" w14:textId="10F7A2A0" w:rsidR="00E86863" w:rsidRPr="00443976" w:rsidRDefault="00E86863">
      <w:pPr>
        <w:rPr>
          <w:rFonts w:ascii="Times New Roman" w:hAnsi="Times New Roman" w:cs="Times New Roman"/>
          <w:sz w:val="24"/>
          <w:szCs w:val="24"/>
        </w:rPr>
      </w:pPr>
    </w:p>
    <w:sectPr w:rsidR="00E86863" w:rsidRPr="00443976" w:rsidSect="00E86863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863"/>
    <w:rsid w:val="000E6693"/>
    <w:rsid w:val="00321984"/>
    <w:rsid w:val="00443976"/>
    <w:rsid w:val="00786326"/>
    <w:rsid w:val="00A43DF4"/>
    <w:rsid w:val="00BF1DAF"/>
    <w:rsid w:val="00DA1A42"/>
    <w:rsid w:val="00E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A8161"/>
  <w15:chartTrackingRefBased/>
  <w15:docId w15:val="{13CAB487-BB7F-4707-AD75-33CE46595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1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97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art Sukharomana</dc:creator>
  <cp:keywords/>
  <dc:description/>
  <cp:lastModifiedBy>Maynart Sukharomana</cp:lastModifiedBy>
  <cp:revision>6</cp:revision>
  <dcterms:created xsi:type="dcterms:W3CDTF">2023-12-27T10:04:00Z</dcterms:created>
  <dcterms:modified xsi:type="dcterms:W3CDTF">2023-12-28T04:46:00Z</dcterms:modified>
</cp:coreProperties>
</file>